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3023B" w14:textId="795E8379" w:rsidR="00E65C9D" w:rsidRDefault="00963A95" w:rsidP="00E65C9D">
      <w:pPr>
        <w:jc w:val="center"/>
        <w:rPr>
          <w:b/>
        </w:rPr>
      </w:pPr>
      <w:r>
        <w:rPr>
          <w:b/>
        </w:rPr>
        <w:t xml:space="preserve">E-EDAT </w:t>
      </w:r>
      <w:r w:rsidR="00E65C9D">
        <w:rPr>
          <w:b/>
        </w:rPr>
        <w:t>coding rubric</w:t>
      </w:r>
    </w:p>
    <w:p w14:paraId="39E6A142" w14:textId="77777777" w:rsidR="00315895" w:rsidRDefault="00315895" w:rsidP="00E65C9D">
      <w:pPr>
        <w:jc w:val="center"/>
        <w:rPr>
          <w:b/>
        </w:rPr>
      </w:pPr>
    </w:p>
    <w:p w14:paraId="2DB1EB8D" w14:textId="4B335669" w:rsidR="00E65C9D" w:rsidRDefault="00E65C9D" w:rsidP="00E65C9D">
      <w:pPr>
        <w:jc w:val="center"/>
        <w:rPr>
          <w:bCs/>
        </w:rPr>
      </w:pPr>
      <w:r w:rsidRPr="00E65C9D">
        <w:rPr>
          <w:bCs/>
        </w:rPr>
        <w:t>E-EDAT scored according to Brownell et al., 2013</w:t>
      </w:r>
      <w:r>
        <w:rPr>
          <w:bCs/>
        </w:rPr>
        <w:t>. Comments below are as it applies to the context of the study.</w:t>
      </w:r>
    </w:p>
    <w:p w14:paraId="0B86DD21" w14:textId="4F641DF1" w:rsidR="00395B88" w:rsidRDefault="00395B88" w:rsidP="00E65C9D">
      <w:pPr>
        <w:jc w:val="center"/>
        <w:rPr>
          <w:bCs/>
        </w:rPr>
      </w:pPr>
      <w:r>
        <w:rPr>
          <w:bCs/>
        </w:rPr>
        <w:t>Difference is in item 8b in Brownell et al, 2013 (wording related to “proving a hypothesis”) which we replaced with 8.3 and 8.4.</w:t>
      </w:r>
    </w:p>
    <w:p w14:paraId="3D808063" w14:textId="77777777" w:rsidR="00315895" w:rsidRPr="00C065B2" w:rsidRDefault="00315895" w:rsidP="00E65C9D">
      <w:pPr>
        <w:jc w:val="center"/>
        <w:rPr>
          <w:bCs/>
          <w:sz w:val="16"/>
          <w:szCs w:val="16"/>
        </w:rPr>
      </w:pPr>
      <w:bookmarkStart w:id="0" w:name="_GoBack"/>
      <w:bookmarkEnd w:id="0"/>
    </w:p>
    <w:p w14:paraId="6B1AE224" w14:textId="77777777" w:rsidR="00963A95" w:rsidRPr="009225E4" w:rsidRDefault="00963A95" w:rsidP="00963A95">
      <w:pPr>
        <w:rPr>
          <w:b/>
          <w:sz w:val="10"/>
          <w:szCs w:val="10"/>
        </w:rPr>
      </w:pPr>
    </w:p>
    <w:tbl>
      <w:tblPr>
        <w:tblStyle w:val="TableGrid"/>
        <w:tblW w:w="13571" w:type="dxa"/>
        <w:tblLook w:val="04A0" w:firstRow="1" w:lastRow="0" w:firstColumn="1" w:lastColumn="0" w:noHBand="0" w:noVBand="1"/>
      </w:tblPr>
      <w:tblGrid>
        <w:gridCol w:w="3702"/>
        <w:gridCol w:w="1063"/>
        <w:gridCol w:w="2117"/>
        <w:gridCol w:w="6689"/>
      </w:tblGrid>
      <w:tr w:rsidR="00D9373F" w14:paraId="5E3E22A2" w14:textId="4035F5BD" w:rsidTr="6883B316">
        <w:trPr>
          <w:trHeight w:val="275"/>
        </w:trPr>
        <w:tc>
          <w:tcPr>
            <w:tcW w:w="3702" w:type="dxa"/>
          </w:tcPr>
          <w:p w14:paraId="01625F84" w14:textId="77777777" w:rsidR="00976E31" w:rsidRDefault="00976E31" w:rsidP="00963A95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063" w:type="dxa"/>
          </w:tcPr>
          <w:p w14:paraId="5F9C2BE9" w14:textId="315261B9" w:rsidR="00976E31" w:rsidRDefault="00976E31" w:rsidP="00976E31">
            <w:pPr>
              <w:jc w:val="center"/>
              <w:rPr>
                <w:b/>
              </w:rPr>
            </w:pPr>
            <w:r>
              <w:rPr>
                <w:b/>
              </w:rPr>
              <w:t>Max</w:t>
            </w:r>
            <w:r w:rsidR="00D9373F">
              <w:rPr>
                <w:b/>
              </w:rPr>
              <w:t xml:space="preserve"> p</w:t>
            </w:r>
            <w:r>
              <w:rPr>
                <w:b/>
              </w:rPr>
              <w:t>ts</w:t>
            </w:r>
          </w:p>
        </w:tc>
        <w:tc>
          <w:tcPr>
            <w:tcW w:w="2117" w:type="dxa"/>
          </w:tcPr>
          <w:p w14:paraId="35F6F5BD" w14:textId="4A37F418" w:rsidR="00976E31" w:rsidRDefault="00976E31" w:rsidP="00963A95">
            <w:pPr>
              <w:jc w:val="center"/>
              <w:rPr>
                <w:b/>
              </w:rPr>
            </w:pPr>
            <w:r>
              <w:rPr>
                <w:b/>
              </w:rPr>
              <w:t>Abbreviation</w:t>
            </w:r>
          </w:p>
        </w:tc>
        <w:tc>
          <w:tcPr>
            <w:tcW w:w="6689" w:type="dxa"/>
          </w:tcPr>
          <w:p w14:paraId="7121391C" w14:textId="18C1AB32" w:rsidR="00976E31" w:rsidRDefault="00976E31" w:rsidP="00963A95">
            <w:pPr>
              <w:jc w:val="center"/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E65C9D" w:rsidRPr="00963A95" w14:paraId="4B4BFAF8" w14:textId="2298E521" w:rsidTr="6883B316">
        <w:trPr>
          <w:trHeight w:val="275"/>
        </w:trPr>
        <w:tc>
          <w:tcPr>
            <w:tcW w:w="3702" w:type="dxa"/>
          </w:tcPr>
          <w:p w14:paraId="10C39764" w14:textId="3E86608F" w:rsidR="00E65C9D" w:rsidRPr="00963A95" w:rsidRDefault="00E65C9D" w:rsidP="00963A95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Identifies</w:t>
            </w:r>
            <w:r w:rsidRPr="00963A95">
              <w:t xml:space="preserve"> variable </w:t>
            </w:r>
            <w:r>
              <w:t>which will be manipulated</w:t>
            </w:r>
          </w:p>
        </w:tc>
        <w:tc>
          <w:tcPr>
            <w:tcW w:w="1063" w:type="dxa"/>
          </w:tcPr>
          <w:p w14:paraId="081EB8FE" w14:textId="7244EB99" w:rsidR="00E65C9D" w:rsidRDefault="00E65C9D" w:rsidP="00976E31">
            <w:pPr>
              <w:jc w:val="center"/>
            </w:pPr>
            <w:r>
              <w:t>1</w:t>
            </w:r>
          </w:p>
        </w:tc>
        <w:tc>
          <w:tcPr>
            <w:tcW w:w="2117" w:type="dxa"/>
          </w:tcPr>
          <w:p w14:paraId="3A939871" w14:textId="054D78C4" w:rsidR="00E65C9D" w:rsidRPr="00963A95" w:rsidRDefault="00E65C9D" w:rsidP="00963A95">
            <w:r>
              <w:t>IV</w:t>
            </w:r>
          </w:p>
        </w:tc>
        <w:tc>
          <w:tcPr>
            <w:tcW w:w="6689" w:type="dxa"/>
            <w:vMerge w:val="restart"/>
          </w:tcPr>
          <w:p w14:paraId="58D161B9" w14:textId="68B08F57" w:rsidR="00E65C9D" w:rsidRDefault="00E65C9D" w:rsidP="00963A95"/>
          <w:p w14:paraId="5806D2B6" w14:textId="4662D7FE" w:rsidR="00E65C9D" w:rsidRDefault="00E65C9D" w:rsidP="00C11A51">
            <w:r>
              <w:t>Must be clear what experiment is about, thought does not have to name as IV or DV.</w:t>
            </w:r>
          </w:p>
          <w:p w14:paraId="5E9AE380" w14:textId="77777777" w:rsidR="00E65C9D" w:rsidRDefault="00E65C9D" w:rsidP="00C11A51"/>
        </w:tc>
      </w:tr>
      <w:tr w:rsidR="00E65C9D" w:rsidRPr="00963A95" w14:paraId="16BAA00A" w14:textId="77168E66" w:rsidTr="6883B316">
        <w:trPr>
          <w:trHeight w:val="275"/>
        </w:trPr>
        <w:tc>
          <w:tcPr>
            <w:tcW w:w="3702" w:type="dxa"/>
          </w:tcPr>
          <w:p w14:paraId="3CE7E6B8" w14:textId="28652E68" w:rsidR="00E65C9D" w:rsidRPr="00963A95" w:rsidRDefault="00E65C9D" w:rsidP="00963A95">
            <w:pPr>
              <w:pStyle w:val="ListParagraph"/>
              <w:numPr>
                <w:ilvl w:val="0"/>
                <w:numId w:val="1"/>
              </w:numPr>
            </w:pPr>
            <w:r>
              <w:t>Identifies variable which will be measured</w:t>
            </w:r>
          </w:p>
        </w:tc>
        <w:tc>
          <w:tcPr>
            <w:tcW w:w="1063" w:type="dxa"/>
          </w:tcPr>
          <w:p w14:paraId="5E46069B" w14:textId="590F4F2E" w:rsidR="00E65C9D" w:rsidRDefault="00E65C9D" w:rsidP="00976E31">
            <w:pPr>
              <w:jc w:val="center"/>
            </w:pPr>
            <w:r>
              <w:t>1</w:t>
            </w:r>
          </w:p>
        </w:tc>
        <w:tc>
          <w:tcPr>
            <w:tcW w:w="2117" w:type="dxa"/>
          </w:tcPr>
          <w:p w14:paraId="278AE687" w14:textId="1DABAE2F" w:rsidR="00E65C9D" w:rsidRPr="00963A95" w:rsidRDefault="00E65C9D" w:rsidP="00963A95">
            <w:r>
              <w:t>DV</w:t>
            </w:r>
          </w:p>
        </w:tc>
        <w:tc>
          <w:tcPr>
            <w:tcW w:w="6689" w:type="dxa"/>
            <w:vMerge/>
          </w:tcPr>
          <w:p w14:paraId="3761C449" w14:textId="200E0E10" w:rsidR="00E65C9D" w:rsidRDefault="00E65C9D" w:rsidP="00C11A51"/>
        </w:tc>
      </w:tr>
      <w:tr w:rsidR="00D9373F" w14:paraId="7205124E" w14:textId="3CB3E748" w:rsidTr="6883B316">
        <w:trPr>
          <w:trHeight w:val="570"/>
        </w:trPr>
        <w:tc>
          <w:tcPr>
            <w:tcW w:w="3702" w:type="dxa"/>
          </w:tcPr>
          <w:p w14:paraId="109A4EB1" w14:textId="4C63EC64" w:rsidR="00976E31" w:rsidRPr="00963A95" w:rsidRDefault="00976E31" w:rsidP="00976E31">
            <w:pPr>
              <w:pStyle w:val="ListParagraph"/>
              <w:numPr>
                <w:ilvl w:val="0"/>
                <w:numId w:val="1"/>
              </w:numPr>
            </w:pPr>
            <w:r w:rsidRPr="00963A95">
              <w:t>D</w:t>
            </w:r>
            <w:r>
              <w:t xml:space="preserve">escribes how dependent variable will be measured </w:t>
            </w:r>
          </w:p>
        </w:tc>
        <w:tc>
          <w:tcPr>
            <w:tcW w:w="1063" w:type="dxa"/>
          </w:tcPr>
          <w:p w14:paraId="06CA583C" w14:textId="3B5D88A1" w:rsidR="00976E31" w:rsidRDefault="00976E31" w:rsidP="00976E31">
            <w:pPr>
              <w:jc w:val="center"/>
            </w:pPr>
            <w:r>
              <w:t>2</w:t>
            </w:r>
          </w:p>
        </w:tc>
        <w:tc>
          <w:tcPr>
            <w:tcW w:w="2117" w:type="dxa"/>
          </w:tcPr>
          <w:p w14:paraId="0AC9927A" w14:textId="3F7857BA" w:rsidR="00976E31" w:rsidRPr="00963A95" w:rsidRDefault="00976E31" w:rsidP="00963A95">
            <w:r>
              <w:t>measure</w:t>
            </w:r>
          </w:p>
        </w:tc>
        <w:tc>
          <w:tcPr>
            <w:tcW w:w="6689" w:type="dxa"/>
          </w:tcPr>
          <w:p w14:paraId="61D863F8" w14:textId="69F88A72" w:rsidR="00976E31" w:rsidRDefault="00976E31" w:rsidP="00963A95">
            <w:r>
              <w:t>1p</w:t>
            </w:r>
            <w:r w:rsidR="00315895">
              <w:t xml:space="preserve">. </w:t>
            </w:r>
            <w:r w:rsidR="00C11A51">
              <w:t>Describe how</w:t>
            </w:r>
            <w:r>
              <w:t xml:space="preserve"> endurance </w:t>
            </w:r>
            <w:r w:rsidR="00C11A51">
              <w:t>will be evaluated, but vague</w:t>
            </w:r>
          </w:p>
          <w:p w14:paraId="2F20CC8A" w14:textId="4BD44CE1" w:rsidR="00976E31" w:rsidRDefault="00315895" w:rsidP="6883B316">
            <w:r>
              <w:t>2</w:t>
            </w:r>
            <w:r w:rsidR="6883B316">
              <w:t>p</w:t>
            </w:r>
            <w:r>
              <w:t xml:space="preserve">. </w:t>
            </w:r>
            <w:r w:rsidR="6883B316" w:rsidRPr="00E65C9D">
              <w:rPr>
                <w:color w:val="000000" w:themeColor="text1"/>
              </w:rPr>
              <w:t xml:space="preserve">More specific - per unit of time or distance, or implies "to exhaustion," any </w:t>
            </w:r>
            <w:r w:rsidR="6883B316">
              <w:t>range, level, amount or concentration for physiological measures.</w:t>
            </w:r>
          </w:p>
          <w:p w14:paraId="5CBC88ED" w14:textId="5904FB12" w:rsidR="00E65C9D" w:rsidRDefault="00E65C9D" w:rsidP="6883B316"/>
        </w:tc>
      </w:tr>
      <w:tr w:rsidR="00D9373F" w14:paraId="7ABCEA50" w14:textId="47DDC8C9" w:rsidTr="6883B316">
        <w:trPr>
          <w:trHeight w:val="570"/>
        </w:trPr>
        <w:tc>
          <w:tcPr>
            <w:tcW w:w="3702" w:type="dxa"/>
          </w:tcPr>
          <w:p w14:paraId="479C3F2F" w14:textId="43631D32" w:rsidR="00976E31" w:rsidRPr="00963A95" w:rsidRDefault="00976E31" w:rsidP="00976E31">
            <w:pPr>
              <w:pStyle w:val="ListParagraph"/>
              <w:numPr>
                <w:ilvl w:val="0"/>
                <w:numId w:val="1"/>
              </w:numPr>
            </w:pPr>
            <w:r>
              <w:t xml:space="preserve">Realization that other variables need to be held constant </w:t>
            </w:r>
          </w:p>
        </w:tc>
        <w:tc>
          <w:tcPr>
            <w:tcW w:w="1063" w:type="dxa"/>
          </w:tcPr>
          <w:p w14:paraId="0A6070BE" w14:textId="0E4F5811" w:rsidR="00976E31" w:rsidRDefault="00976E31" w:rsidP="00976E31">
            <w:pPr>
              <w:jc w:val="center"/>
            </w:pPr>
            <w:r>
              <w:t>2</w:t>
            </w:r>
          </w:p>
        </w:tc>
        <w:tc>
          <w:tcPr>
            <w:tcW w:w="2117" w:type="dxa"/>
          </w:tcPr>
          <w:p w14:paraId="5030C9DC" w14:textId="1BA7AB39" w:rsidR="00976E31" w:rsidRPr="00963A95" w:rsidRDefault="00976E31" w:rsidP="00963A95">
            <w:r>
              <w:t>Controlled var.</w:t>
            </w:r>
          </w:p>
        </w:tc>
        <w:tc>
          <w:tcPr>
            <w:tcW w:w="6689" w:type="dxa"/>
          </w:tcPr>
          <w:p w14:paraId="5133C894" w14:textId="28D47A8B" w:rsidR="00976E31" w:rsidRDefault="00976E31" w:rsidP="00963A95">
            <w:r>
              <w:t xml:space="preserve">1p. </w:t>
            </w:r>
            <w:r w:rsidR="00C11A51">
              <w:t>Mentions one variable. See detailed list in published rubric.</w:t>
            </w:r>
          </w:p>
          <w:p w14:paraId="35892BE9" w14:textId="492B99D3" w:rsidR="00976E31" w:rsidRDefault="00315895" w:rsidP="00963A95">
            <w:r>
              <w:t>2</w:t>
            </w:r>
            <w:r w:rsidR="00976E31">
              <w:t xml:space="preserve">p. </w:t>
            </w:r>
            <w:r w:rsidR="00976E31" w:rsidRPr="6883B316">
              <w:rPr>
                <w:u w:val="single"/>
              </w:rPr>
              <w:t>&gt;</w:t>
            </w:r>
            <w:r w:rsidR="00C11A51">
              <w:t>2 variables described, indicating systematic consideration.</w:t>
            </w:r>
          </w:p>
          <w:p w14:paraId="583A01FF" w14:textId="6F9C135D" w:rsidR="00976E31" w:rsidRDefault="00315895" w:rsidP="00C11A51">
            <w:r>
              <w:t>Accept if</w:t>
            </w:r>
            <w:r w:rsidR="00976E31">
              <w:t xml:space="preserve"> limit to certain group (age, gender, athletes)</w:t>
            </w:r>
            <w:r w:rsidR="00C11A51">
              <w:t>.</w:t>
            </w:r>
          </w:p>
          <w:p w14:paraId="226C94F2" w14:textId="18538C4C" w:rsidR="00E65C9D" w:rsidRDefault="00E65C9D" w:rsidP="00C11A51"/>
        </w:tc>
      </w:tr>
      <w:tr w:rsidR="00D9373F" w14:paraId="472F6A34" w14:textId="3A9ADE28" w:rsidTr="6883B316">
        <w:trPr>
          <w:trHeight w:val="570"/>
        </w:trPr>
        <w:tc>
          <w:tcPr>
            <w:tcW w:w="3702" w:type="dxa"/>
          </w:tcPr>
          <w:p w14:paraId="3C7606C2" w14:textId="2071A8BD" w:rsidR="00976E31" w:rsidRPr="00963A95" w:rsidRDefault="00976E31" w:rsidP="00976E31">
            <w:pPr>
              <w:pStyle w:val="ListParagraph"/>
              <w:numPr>
                <w:ilvl w:val="0"/>
                <w:numId w:val="1"/>
              </w:numPr>
            </w:pPr>
            <w:r>
              <w:t xml:space="preserve">Placebo or vehicle effect (e.g., control group similar) </w:t>
            </w:r>
          </w:p>
        </w:tc>
        <w:tc>
          <w:tcPr>
            <w:tcW w:w="1063" w:type="dxa"/>
          </w:tcPr>
          <w:p w14:paraId="7F245F3C" w14:textId="14F233E8" w:rsidR="00976E31" w:rsidRDefault="00976E31" w:rsidP="00976E31">
            <w:pPr>
              <w:jc w:val="center"/>
            </w:pPr>
            <w:r>
              <w:t>2</w:t>
            </w:r>
          </w:p>
        </w:tc>
        <w:tc>
          <w:tcPr>
            <w:tcW w:w="2117" w:type="dxa"/>
          </w:tcPr>
          <w:p w14:paraId="16EE1885" w14:textId="37C8326D" w:rsidR="00976E31" w:rsidRPr="00963A95" w:rsidRDefault="00976E31" w:rsidP="00963A95">
            <w:r>
              <w:t>Placebo, Control, or Vehicle effect</w:t>
            </w:r>
          </w:p>
        </w:tc>
        <w:tc>
          <w:tcPr>
            <w:tcW w:w="6689" w:type="dxa"/>
          </w:tcPr>
          <w:p w14:paraId="00F69EB1" w14:textId="394687BF" w:rsidR="00976E31" w:rsidRDefault="00976E31" w:rsidP="00963A95">
            <w:r>
              <w:t>1p</w:t>
            </w:r>
            <w:r w:rsidR="00315895">
              <w:t xml:space="preserve">. </w:t>
            </w:r>
            <w:r w:rsidR="00C11A51">
              <w:t xml:space="preserve">Mentions </w:t>
            </w:r>
            <w:r>
              <w:t>control or placebo group.</w:t>
            </w:r>
          </w:p>
          <w:p w14:paraId="4A4C4AA5" w14:textId="5F214315" w:rsidR="00976E31" w:rsidRDefault="00315895" w:rsidP="00C11A51">
            <w:r>
              <w:t>1</w:t>
            </w:r>
            <w:r w:rsidR="00976E31">
              <w:t>p</w:t>
            </w:r>
            <w:r>
              <w:t xml:space="preserve">. Above + </w:t>
            </w:r>
            <w:r w:rsidR="00976E31">
              <w:t xml:space="preserve">Explain correctly placebo effect OR </w:t>
            </w:r>
            <w:r w:rsidR="00C11A51">
              <w:t xml:space="preserve">describe as </w:t>
            </w:r>
            <w:r w:rsidR="00976E31">
              <w:t>double-blinded OR very clearly identify placebo group/identify vehicle</w:t>
            </w:r>
            <w:r w:rsidR="00C11A51">
              <w:t xml:space="preserve"> effect (water vs. water</w:t>
            </w:r>
            <w:r>
              <w:t xml:space="preserve"> </w:t>
            </w:r>
            <w:r w:rsidR="00C11A51">
              <w:t>+</w:t>
            </w:r>
            <w:r>
              <w:t xml:space="preserve"> </w:t>
            </w:r>
            <w:r w:rsidR="00C11A51">
              <w:t>ginseng</w:t>
            </w:r>
            <w:r w:rsidR="00976E31">
              <w:t>)</w:t>
            </w:r>
          </w:p>
          <w:p w14:paraId="624980FE" w14:textId="0E2205FC" w:rsidR="00315895" w:rsidRDefault="00315895" w:rsidP="00C11A51"/>
        </w:tc>
      </w:tr>
      <w:tr w:rsidR="00D9373F" w14:paraId="10DA30FA" w14:textId="38E66FA8" w:rsidTr="6883B316">
        <w:trPr>
          <w:trHeight w:val="620"/>
        </w:trPr>
        <w:tc>
          <w:tcPr>
            <w:tcW w:w="3702" w:type="dxa"/>
          </w:tcPr>
          <w:p w14:paraId="010A161A" w14:textId="5B24738C" w:rsidR="00976E31" w:rsidRPr="00963A95" w:rsidRDefault="00976E31" w:rsidP="00976E31">
            <w:pPr>
              <w:pStyle w:val="ListParagraph"/>
              <w:numPr>
                <w:ilvl w:val="0"/>
                <w:numId w:val="1"/>
              </w:numPr>
            </w:pPr>
            <w:r>
              <w:t xml:space="preserve">Sample size </w:t>
            </w:r>
          </w:p>
        </w:tc>
        <w:tc>
          <w:tcPr>
            <w:tcW w:w="1063" w:type="dxa"/>
          </w:tcPr>
          <w:p w14:paraId="45D9DE74" w14:textId="2ABE19CF" w:rsidR="00976E31" w:rsidRDefault="00976E31" w:rsidP="00976E31">
            <w:pPr>
              <w:jc w:val="center"/>
            </w:pPr>
            <w:r>
              <w:t>2</w:t>
            </w:r>
          </w:p>
        </w:tc>
        <w:tc>
          <w:tcPr>
            <w:tcW w:w="2117" w:type="dxa"/>
          </w:tcPr>
          <w:p w14:paraId="7AFE8250" w14:textId="31668A71" w:rsidR="00976E31" w:rsidRPr="00963A95" w:rsidRDefault="00976E31" w:rsidP="00963A95">
            <w:r>
              <w:t>Large sample size</w:t>
            </w:r>
          </w:p>
        </w:tc>
        <w:tc>
          <w:tcPr>
            <w:tcW w:w="6689" w:type="dxa"/>
          </w:tcPr>
          <w:p w14:paraId="2EA6160E" w14:textId="0C0A258C" w:rsidR="00976E31" w:rsidRDefault="00976E31" w:rsidP="00963A95">
            <w:r>
              <w:t>1p. States “la</w:t>
            </w:r>
            <w:r w:rsidR="00D9373F">
              <w:t xml:space="preserve">rge” or gives a specific number </w:t>
            </w:r>
            <w:r w:rsidR="00D9373F" w:rsidRPr="6883B316">
              <w:rPr>
                <w:u w:val="single"/>
              </w:rPr>
              <w:t>&gt;</w:t>
            </w:r>
            <w:r w:rsidR="00D9373F">
              <w:t>10.</w:t>
            </w:r>
          </w:p>
          <w:p w14:paraId="15C61C96" w14:textId="3AD5B9EA" w:rsidR="00976E31" w:rsidRDefault="00315895" w:rsidP="003B02BF">
            <w:r>
              <w:t>1</w:t>
            </w:r>
            <w:r w:rsidR="00976E31">
              <w:t xml:space="preserve">p. </w:t>
            </w:r>
            <w:r>
              <w:t xml:space="preserve">Above + </w:t>
            </w:r>
            <w:r w:rsidR="00976E31">
              <w:t>Explanation. Specific reason that is correct.</w:t>
            </w:r>
            <w:r>
              <w:t xml:space="preserve"> </w:t>
            </w:r>
          </w:p>
          <w:p w14:paraId="7B5662A2" w14:textId="2A262E2C" w:rsidR="00315895" w:rsidRDefault="00315895" w:rsidP="003B02BF"/>
        </w:tc>
      </w:tr>
      <w:tr w:rsidR="00D9373F" w14:paraId="12413BF4" w14:textId="3C12E28E" w:rsidTr="6883B316">
        <w:trPr>
          <w:trHeight w:val="275"/>
        </w:trPr>
        <w:tc>
          <w:tcPr>
            <w:tcW w:w="3702" w:type="dxa"/>
          </w:tcPr>
          <w:p w14:paraId="1D9593DB" w14:textId="5CB9B368" w:rsidR="00976E31" w:rsidRPr="00963A95" w:rsidRDefault="00976E31" w:rsidP="00976E31">
            <w:r>
              <w:t xml:space="preserve">7a. Repeat experiments </w:t>
            </w:r>
          </w:p>
        </w:tc>
        <w:tc>
          <w:tcPr>
            <w:tcW w:w="1063" w:type="dxa"/>
          </w:tcPr>
          <w:p w14:paraId="42CBA40A" w14:textId="59F0DB76" w:rsidR="00976E31" w:rsidRDefault="00976E31" w:rsidP="00976E31">
            <w:pPr>
              <w:jc w:val="center"/>
            </w:pPr>
            <w:r>
              <w:t>1</w:t>
            </w:r>
          </w:p>
        </w:tc>
        <w:tc>
          <w:tcPr>
            <w:tcW w:w="2117" w:type="dxa"/>
          </w:tcPr>
          <w:p w14:paraId="0E55F268" w14:textId="5237D3F8" w:rsidR="00976E31" w:rsidRPr="00963A95" w:rsidRDefault="00976E31" w:rsidP="00963A95">
            <w:r>
              <w:t>Repeat exp.</w:t>
            </w:r>
          </w:p>
        </w:tc>
        <w:tc>
          <w:tcPr>
            <w:tcW w:w="6689" w:type="dxa"/>
          </w:tcPr>
          <w:p w14:paraId="71FB8CF1" w14:textId="5C746BF5" w:rsidR="00976E31" w:rsidRDefault="00D9373F" w:rsidP="003B02BF">
            <w:r>
              <w:t>1p</w:t>
            </w:r>
            <w:r w:rsidR="00315895">
              <w:t>. S</w:t>
            </w:r>
            <w:r w:rsidR="00976E31">
              <w:t>tates need to repeat experiment.</w:t>
            </w:r>
            <w:r>
              <w:t xml:space="preserve"> </w:t>
            </w:r>
            <w:r w:rsidR="00315895">
              <w:t xml:space="preserve">Do not accept if only propose </w:t>
            </w:r>
            <w:r>
              <w:t>a longer</w:t>
            </w:r>
            <w:r w:rsidR="00315895">
              <w:t>-</w:t>
            </w:r>
            <w:r>
              <w:t>term study to collect more participants.</w:t>
            </w:r>
          </w:p>
          <w:p w14:paraId="3B8A253F" w14:textId="6C436EB8" w:rsidR="00315895" w:rsidRDefault="00315895" w:rsidP="003B02BF"/>
        </w:tc>
      </w:tr>
      <w:tr w:rsidR="00D9373F" w14:paraId="7779237B" w14:textId="3DC3BC8D" w:rsidTr="6883B316">
        <w:trPr>
          <w:trHeight w:val="275"/>
        </w:trPr>
        <w:tc>
          <w:tcPr>
            <w:tcW w:w="3702" w:type="dxa"/>
          </w:tcPr>
          <w:p w14:paraId="6BA5ADA5" w14:textId="24D36440" w:rsidR="00976E31" w:rsidRPr="00963A95" w:rsidRDefault="00976E31" w:rsidP="00963A95">
            <w:r>
              <w:t>7b. Reasoning for repeating experiment</w:t>
            </w:r>
          </w:p>
        </w:tc>
        <w:tc>
          <w:tcPr>
            <w:tcW w:w="1063" w:type="dxa"/>
          </w:tcPr>
          <w:p w14:paraId="36F32796" w14:textId="08201FBA" w:rsidR="00976E31" w:rsidRDefault="00976E31" w:rsidP="00976E31">
            <w:pPr>
              <w:jc w:val="center"/>
            </w:pPr>
            <w:r>
              <w:t>2</w:t>
            </w:r>
          </w:p>
        </w:tc>
        <w:tc>
          <w:tcPr>
            <w:tcW w:w="2117" w:type="dxa"/>
          </w:tcPr>
          <w:p w14:paraId="4E038103" w14:textId="1960F066" w:rsidR="00976E31" w:rsidRPr="00963A95" w:rsidRDefault="00976E31" w:rsidP="00963A95">
            <w:r>
              <w:t xml:space="preserve">Repeat – </w:t>
            </w:r>
            <w:proofErr w:type="spellStart"/>
            <w:r>
              <w:t>expl</w:t>
            </w:r>
            <w:proofErr w:type="spellEnd"/>
            <w:r>
              <w:t>.</w:t>
            </w:r>
          </w:p>
        </w:tc>
        <w:tc>
          <w:tcPr>
            <w:tcW w:w="6689" w:type="dxa"/>
          </w:tcPr>
          <w:p w14:paraId="086BD098" w14:textId="339B70EA" w:rsidR="00976E31" w:rsidRDefault="00976E31" w:rsidP="00963A95">
            <w:r>
              <w:t>1p</w:t>
            </w:r>
            <w:r w:rsidR="00315895">
              <w:t xml:space="preserve">. </w:t>
            </w:r>
            <w:r w:rsidR="00D9373F">
              <w:t>E</w:t>
            </w:r>
            <w:r>
              <w:t>xplain</w:t>
            </w:r>
            <w:r w:rsidR="00D9373F">
              <w:t>s, but</w:t>
            </w:r>
            <w:r>
              <w:t xml:space="preserve"> vaguely</w:t>
            </w:r>
          </w:p>
          <w:p w14:paraId="3E66B760" w14:textId="201FAD10" w:rsidR="00976E31" w:rsidRDefault="00315895" w:rsidP="00963A95">
            <w:r>
              <w:t xml:space="preserve">1p. </w:t>
            </w:r>
            <w:r>
              <w:t xml:space="preserve">Above + </w:t>
            </w:r>
            <w:r w:rsidR="00D9373F">
              <w:t>C</w:t>
            </w:r>
            <w:r w:rsidR="00976E31">
              <w:t>lear</w:t>
            </w:r>
            <w:r w:rsidR="00D9373F">
              <w:t>, correct</w:t>
            </w:r>
            <w:r w:rsidR="00976E31">
              <w:t xml:space="preserve"> explanation.</w:t>
            </w:r>
          </w:p>
          <w:p w14:paraId="19253ED2" w14:textId="5CD3A4D0" w:rsidR="00315895" w:rsidRDefault="00315895" w:rsidP="00963A95"/>
        </w:tc>
      </w:tr>
      <w:tr w:rsidR="00D9373F" w14:paraId="6FD40BE2" w14:textId="44E7D0B6" w:rsidTr="6883B316">
        <w:trPr>
          <w:trHeight w:val="275"/>
        </w:trPr>
        <w:tc>
          <w:tcPr>
            <w:tcW w:w="3702" w:type="dxa"/>
          </w:tcPr>
          <w:p w14:paraId="7D532C40" w14:textId="0D9DC2FE" w:rsidR="00976E31" w:rsidRPr="00963A95" w:rsidRDefault="00976E31" w:rsidP="00DA021F">
            <w:r>
              <w:t>8.1.  Conclusion - stated</w:t>
            </w:r>
          </w:p>
        </w:tc>
        <w:tc>
          <w:tcPr>
            <w:tcW w:w="1063" w:type="dxa"/>
          </w:tcPr>
          <w:p w14:paraId="75F39EDE" w14:textId="536DDE96" w:rsidR="00976E31" w:rsidRDefault="00976E31" w:rsidP="00976E31">
            <w:pPr>
              <w:jc w:val="center"/>
            </w:pPr>
            <w:r>
              <w:t>1</w:t>
            </w:r>
          </w:p>
        </w:tc>
        <w:tc>
          <w:tcPr>
            <w:tcW w:w="2117" w:type="dxa"/>
          </w:tcPr>
          <w:p w14:paraId="7AD59C24" w14:textId="2942779E" w:rsidR="00976E31" w:rsidRPr="00963A95" w:rsidRDefault="00976E31" w:rsidP="00963A95">
            <w:proofErr w:type="spellStart"/>
            <w:r>
              <w:t>Concl</w:t>
            </w:r>
            <w:proofErr w:type="spellEnd"/>
            <w:r>
              <w:t>. -stated</w:t>
            </w:r>
          </w:p>
        </w:tc>
        <w:tc>
          <w:tcPr>
            <w:tcW w:w="6689" w:type="dxa"/>
          </w:tcPr>
          <w:p w14:paraId="58827E02" w14:textId="77777777" w:rsidR="00976E31" w:rsidRDefault="00976E31" w:rsidP="006D0FAC">
            <w:r>
              <w:t xml:space="preserve">1p. State conclusion. Get 1p even if states conclusion with certainty. </w:t>
            </w:r>
            <w:r w:rsidR="00D9373F">
              <w:t xml:space="preserve">(See </w:t>
            </w:r>
            <w:r>
              <w:t>8.2 below). “If X, then Y”</w:t>
            </w:r>
          </w:p>
          <w:p w14:paraId="0C3EA878" w14:textId="0595A25D" w:rsidR="00315895" w:rsidRDefault="00315895" w:rsidP="006D0FAC"/>
        </w:tc>
      </w:tr>
      <w:tr w:rsidR="00D9373F" w14:paraId="51FC8D2B" w14:textId="5AD1A89B" w:rsidTr="6883B316">
        <w:trPr>
          <w:trHeight w:val="295"/>
        </w:trPr>
        <w:tc>
          <w:tcPr>
            <w:tcW w:w="3702" w:type="dxa"/>
          </w:tcPr>
          <w:p w14:paraId="34D8D237" w14:textId="5F000F50" w:rsidR="00976E31" w:rsidRPr="00963A95" w:rsidRDefault="00976E31" w:rsidP="00AC564D">
            <w:r>
              <w:lastRenderedPageBreak/>
              <w:t>8.2. Conclusion – showing uncertainty</w:t>
            </w:r>
            <w:r w:rsidR="00D9373F">
              <w:t xml:space="preserve"> in conclusion.</w:t>
            </w:r>
          </w:p>
        </w:tc>
        <w:tc>
          <w:tcPr>
            <w:tcW w:w="1063" w:type="dxa"/>
          </w:tcPr>
          <w:p w14:paraId="334EDB87" w14:textId="39010D4A" w:rsidR="00976E31" w:rsidRDefault="00976E31" w:rsidP="00976E31">
            <w:pPr>
              <w:jc w:val="center"/>
            </w:pPr>
            <w:r>
              <w:t>1</w:t>
            </w:r>
          </w:p>
        </w:tc>
        <w:tc>
          <w:tcPr>
            <w:tcW w:w="2117" w:type="dxa"/>
          </w:tcPr>
          <w:p w14:paraId="7D055E38" w14:textId="1E22ACE0" w:rsidR="00976E31" w:rsidRPr="00963A95" w:rsidRDefault="00976E31" w:rsidP="00AC564D">
            <w:proofErr w:type="spellStart"/>
            <w:r>
              <w:t>Concl</w:t>
            </w:r>
            <w:proofErr w:type="spellEnd"/>
            <w:r>
              <w:t xml:space="preserve"> - uncertainty</w:t>
            </w:r>
          </w:p>
        </w:tc>
        <w:tc>
          <w:tcPr>
            <w:tcW w:w="6689" w:type="dxa"/>
          </w:tcPr>
          <w:p w14:paraId="5FACC96F" w14:textId="02BE4BBB" w:rsidR="00976E31" w:rsidRDefault="6883B316" w:rsidP="00963A95">
            <w:r>
              <w:t xml:space="preserve">1p. Indicates uncertainty in conclusion.  Get 1p if uses qualifiers “may, could </w:t>
            </w:r>
            <w:r w:rsidRPr="00315895">
              <w:rPr>
                <w:color w:val="000000" w:themeColor="text1"/>
              </w:rPr>
              <w:t xml:space="preserve">be, supports” or if states </w:t>
            </w:r>
            <w:r>
              <w:t xml:space="preserve">certainty increases under certain conditions, even if it is vague (See 8.3 below). </w:t>
            </w:r>
            <w:r w:rsidR="00315895">
              <w:t>Do not accept if</w:t>
            </w:r>
            <w:r>
              <w:t xml:space="preserve"> just that uncertain about whether get +/- results.</w:t>
            </w:r>
          </w:p>
          <w:p w14:paraId="383E382C" w14:textId="2A963645" w:rsidR="00315895" w:rsidRDefault="00315895" w:rsidP="00963A95"/>
        </w:tc>
      </w:tr>
      <w:tr w:rsidR="00D9373F" w14:paraId="4DB91B36" w14:textId="45FDBF1C" w:rsidTr="6883B316">
        <w:trPr>
          <w:trHeight w:val="620"/>
        </w:trPr>
        <w:tc>
          <w:tcPr>
            <w:tcW w:w="3702" w:type="dxa"/>
          </w:tcPr>
          <w:p w14:paraId="60C08A27" w14:textId="49740D1F" w:rsidR="00976E31" w:rsidRPr="002D07DD" w:rsidRDefault="00976E31" w:rsidP="00963A95">
            <w:r w:rsidRPr="002D07DD">
              <w:t>8.3. Conclusion – explanation for uncertainty</w:t>
            </w:r>
            <w:r w:rsidR="00D9373F">
              <w:t xml:space="preserve"> in conclusion</w:t>
            </w:r>
          </w:p>
        </w:tc>
        <w:tc>
          <w:tcPr>
            <w:tcW w:w="1063" w:type="dxa"/>
          </w:tcPr>
          <w:p w14:paraId="419C2B1D" w14:textId="78679FD4" w:rsidR="00976E31" w:rsidRDefault="00976E31" w:rsidP="00976E31">
            <w:pPr>
              <w:jc w:val="center"/>
            </w:pPr>
            <w:r>
              <w:t>1</w:t>
            </w:r>
          </w:p>
        </w:tc>
        <w:tc>
          <w:tcPr>
            <w:tcW w:w="2117" w:type="dxa"/>
          </w:tcPr>
          <w:p w14:paraId="5580EAB6" w14:textId="73488ED3" w:rsidR="00976E31" w:rsidRPr="00963A95" w:rsidRDefault="00976E31" w:rsidP="00963A95">
            <w:proofErr w:type="spellStart"/>
            <w:r>
              <w:t>Concl</w:t>
            </w:r>
            <w:proofErr w:type="spellEnd"/>
            <w:r>
              <w:t>. - explanation</w:t>
            </w:r>
          </w:p>
        </w:tc>
        <w:tc>
          <w:tcPr>
            <w:tcW w:w="6689" w:type="dxa"/>
          </w:tcPr>
          <w:p w14:paraId="1C28DCB6" w14:textId="45AAEE39" w:rsidR="00976E31" w:rsidRDefault="00976E31" w:rsidP="00963A95">
            <w:r>
              <w:t>1p. Gives one or</w:t>
            </w:r>
            <w:r w:rsidR="00D9373F">
              <w:t xml:space="preserve"> more reasons that explain why </w:t>
            </w:r>
            <w:r>
              <w:t xml:space="preserve">one cannot have certainty in conclusion. This could be a discussion of confounds, practical issues or other limitations. Answer </w:t>
            </w:r>
            <w:r w:rsidR="00315895">
              <w:t>must</w:t>
            </w:r>
            <w:r>
              <w:t xml:space="preserve"> explicitly link considerations to conclusion</w:t>
            </w:r>
            <w:r w:rsidR="00315895">
              <w:t>.</w:t>
            </w:r>
          </w:p>
          <w:p w14:paraId="329967D2" w14:textId="596BEB25" w:rsidR="00315895" w:rsidRPr="00963A95" w:rsidRDefault="00315895" w:rsidP="00963A95"/>
        </w:tc>
      </w:tr>
      <w:tr w:rsidR="00D9373F" w14:paraId="0E9C3AFE" w14:textId="77777777" w:rsidTr="6883B316">
        <w:trPr>
          <w:trHeight w:val="90"/>
        </w:trPr>
        <w:tc>
          <w:tcPr>
            <w:tcW w:w="3702" w:type="dxa"/>
          </w:tcPr>
          <w:p w14:paraId="1D5C7B4C" w14:textId="725A4E54" w:rsidR="00976E31" w:rsidRPr="002D07DD" w:rsidRDefault="00976E31" w:rsidP="00963A95">
            <w:r w:rsidRPr="002D07DD">
              <w:t>8.4. Conclusion - statistics</w:t>
            </w:r>
          </w:p>
        </w:tc>
        <w:tc>
          <w:tcPr>
            <w:tcW w:w="1063" w:type="dxa"/>
          </w:tcPr>
          <w:p w14:paraId="6325D5E8" w14:textId="3A6B80F3" w:rsidR="00976E31" w:rsidRDefault="00976E31" w:rsidP="00976E31">
            <w:pPr>
              <w:jc w:val="center"/>
            </w:pPr>
            <w:r>
              <w:t>1</w:t>
            </w:r>
          </w:p>
        </w:tc>
        <w:tc>
          <w:tcPr>
            <w:tcW w:w="2117" w:type="dxa"/>
          </w:tcPr>
          <w:p w14:paraId="7FF2D092" w14:textId="1F2ED81F" w:rsidR="00976E31" w:rsidRPr="00963A95" w:rsidRDefault="00976E31" w:rsidP="00963A95">
            <w:proofErr w:type="spellStart"/>
            <w:r>
              <w:t>Concl</w:t>
            </w:r>
            <w:proofErr w:type="spellEnd"/>
            <w:r>
              <w:t>- stat</w:t>
            </w:r>
          </w:p>
        </w:tc>
        <w:tc>
          <w:tcPr>
            <w:tcW w:w="6689" w:type="dxa"/>
          </w:tcPr>
          <w:p w14:paraId="13935697" w14:textId="77777777" w:rsidR="00976E31" w:rsidRDefault="00976E31" w:rsidP="00963A95">
            <w:r>
              <w:t xml:space="preserve">1p. </w:t>
            </w:r>
            <w:r w:rsidR="00D9373F">
              <w:t>Mentions that</w:t>
            </w:r>
            <w:r>
              <w:t xml:space="preserve"> statistical analysis will be used to make conclusions.</w:t>
            </w:r>
          </w:p>
          <w:p w14:paraId="21387990" w14:textId="4981CC9C" w:rsidR="00315895" w:rsidRDefault="00315895" w:rsidP="00963A95"/>
        </w:tc>
      </w:tr>
      <w:tr w:rsidR="00D9373F" w14:paraId="4D6D1B23" w14:textId="4230A42D" w:rsidTr="6883B316">
        <w:trPr>
          <w:trHeight w:val="386"/>
        </w:trPr>
        <w:tc>
          <w:tcPr>
            <w:tcW w:w="3702" w:type="dxa"/>
          </w:tcPr>
          <w:p w14:paraId="5155D150" w14:textId="57FD6506" w:rsidR="00976E31" w:rsidRPr="00963A95" w:rsidRDefault="00976E31" w:rsidP="00D9373F">
            <w:pPr>
              <w:jc w:val="right"/>
              <w:rPr>
                <w:b/>
              </w:rPr>
            </w:pPr>
            <w:r>
              <w:rPr>
                <w:b/>
              </w:rPr>
              <w:t xml:space="preserve">TOTAL SCORE: </w:t>
            </w:r>
          </w:p>
        </w:tc>
        <w:tc>
          <w:tcPr>
            <w:tcW w:w="1063" w:type="dxa"/>
          </w:tcPr>
          <w:p w14:paraId="409E84B9" w14:textId="72B399A4" w:rsidR="00976E31" w:rsidRPr="00963A95" w:rsidRDefault="00D9373F" w:rsidP="00D9373F">
            <w:pPr>
              <w:jc w:val="center"/>
            </w:pPr>
            <w:r>
              <w:t>17</w:t>
            </w:r>
          </w:p>
        </w:tc>
        <w:tc>
          <w:tcPr>
            <w:tcW w:w="2117" w:type="dxa"/>
          </w:tcPr>
          <w:p w14:paraId="644BDD13" w14:textId="3D8C0B69" w:rsidR="00976E31" w:rsidRPr="00963A95" w:rsidRDefault="00976E31" w:rsidP="00963A95"/>
        </w:tc>
        <w:tc>
          <w:tcPr>
            <w:tcW w:w="6689" w:type="dxa"/>
          </w:tcPr>
          <w:p w14:paraId="5F1737B9" w14:textId="77777777" w:rsidR="00976E31" w:rsidRPr="00963A95" w:rsidRDefault="00976E31" w:rsidP="00963A95"/>
        </w:tc>
      </w:tr>
    </w:tbl>
    <w:p w14:paraId="6DB6E381" w14:textId="77777777" w:rsidR="00963A95" w:rsidRDefault="00963A95" w:rsidP="00963A95">
      <w:pPr>
        <w:rPr>
          <w:b/>
        </w:rPr>
      </w:pPr>
    </w:p>
    <w:p w14:paraId="1C42CB3E" w14:textId="77777777" w:rsidR="00963A95" w:rsidRDefault="00963A95" w:rsidP="00963A95">
      <w:pPr>
        <w:rPr>
          <w:b/>
        </w:rPr>
      </w:pPr>
    </w:p>
    <w:p w14:paraId="497BDB45" w14:textId="77777777" w:rsidR="00963A95" w:rsidRDefault="00963A95" w:rsidP="00963A95">
      <w:pPr>
        <w:rPr>
          <w:b/>
        </w:rPr>
      </w:pPr>
      <w:r>
        <w:rPr>
          <w:b/>
        </w:rPr>
        <w:t>Comments:</w:t>
      </w:r>
    </w:p>
    <w:p w14:paraId="51FA054E" w14:textId="77777777" w:rsidR="00963A95" w:rsidRPr="00963A95" w:rsidRDefault="00963A95" w:rsidP="00963A95">
      <w:pPr>
        <w:rPr>
          <w:b/>
        </w:rPr>
      </w:pPr>
    </w:p>
    <w:sectPr w:rsidR="00963A95" w:rsidRPr="00963A95" w:rsidSect="009225E4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3BF33" w14:textId="77777777" w:rsidR="008D34F4" w:rsidRDefault="008D34F4" w:rsidP="00963A95">
      <w:r>
        <w:separator/>
      </w:r>
    </w:p>
  </w:endnote>
  <w:endnote w:type="continuationSeparator" w:id="0">
    <w:p w14:paraId="21FF6176" w14:textId="77777777" w:rsidR="008D34F4" w:rsidRDefault="008D34F4" w:rsidP="00963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9764CD" w14:textId="77777777" w:rsidR="008D34F4" w:rsidRDefault="008D34F4" w:rsidP="00963A95">
      <w:r>
        <w:separator/>
      </w:r>
    </w:p>
  </w:footnote>
  <w:footnote w:type="continuationSeparator" w:id="0">
    <w:p w14:paraId="1FA0C45E" w14:textId="77777777" w:rsidR="008D34F4" w:rsidRDefault="008D34F4" w:rsidP="00963A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6707D"/>
    <w:multiLevelType w:val="hybridMultilevel"/>
    <w:tmpl w:val="38020E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9A37B8"/>
    <w:multiLevelType w:val="hybridMultilevel"/>
    <w:tmpl w:val="7E8AF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A95"/>
    <w:rsid w:val="00000FE9"/>
    <w:rsid w:val="00015971"/>
    <w:rsid w:val="000F0B60"/>
    <w:rsid w:val="001C38C2"/>
    <w:rsid w:val="00230FE3"/>
    <w:rsid w:val="0024201E"/>
    <w:rsid w:val="00272C34"/>
    <w:rsid w:val="002D07DD"/>
    <w:rsid w:val="00315895"/>
    <w:rsid w:val="00315FB6"/>
    <w:rsid w:val="00395B88"/>
    <w:rsid w:val="003B02BF"/>
    <w:rsid w:val="003B756C"/>
    <w:rsid w:val="003E1F2C"/>
    <w:rsid w:val="00417578"/>
    <w:rsid w:val="004709B3"/>
    <w:rsid w:val="004E6EF9"/>
    <w:rsid w:val="0051030A"/>
    <w:rsid w:val="0051052E"/>
    <w:rsid w:val="00521C63"/>
    <w:rsid w:val="005E1354"/>
    <w:rsid w:val="006654BF"/>
    <w:rsid w:val="006D0FAC"/>
    <w:rsid w:val="00701ACD"/>
    <w:rsid w:val="00701AE8"/>
    <w:rsid w:val="007E3A45"/>
    <w:rsid w:val="00851F2F"/>
    <w:rsid w:val="008D34F4"/>
    <w:rsid w:val="00902B5D"/>
    <w:rsid w:val="009225E4"/>
    <w:rsid w:val="0095079F"/>
    <w:rsid w:val="00963A95"/>
    <w:rsid w:val="00976E31"/>
    <w:rsid w:val="00A710D2"/>
    <w:rsid w:val="00AC564D"/>
    <w:rsid w:val="00AD0B9E"/>
    <w:rsid w:val="00BA67EE"/>
    <w:rsid w:val="00BC4B48"/>
    <w:rsid w:val="00C065B2"/>
    <w:rsid w:val="00C11A51"/>
    <w:rsid w:val="00CC2D68"/>
    <w:rsid w:val="00CE5210"/>
    <w:rsid w:val="00D323DE"/>
    <w:rsid w:val="00D776C5"/>
    <w:rsid w:val="00D77DB2"/>
    <w:rsid w:val="00D9373F"/>
    <w:rsid w:val="00DA021F"/>
    <w:rsid w:val="00DF6BF2"/>
    <w:rsid w:val="00E03C6E"/>
    <w:rsid w:val="00E067A7"/>
    <w:rsid w:val="00E446E5"/>
    <w:rsid w:val="00E65C9D"/>
    <w:rsid w:val="00E849AE"/>
    <w:rsid w:val="00EC1915"/>
    <w:rsid w:val="00EE6786"/>
    <w:rsid w:val="00F02937"/>
    <w:rsid w:val="00F93ADE"/>
    <w:rsid w:val="00FB2B7B"/>
    <w:rsid w:val="00FE49BE"/>
    <w:rsid w:val="6883B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D4B1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3A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A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A95"/>
  </w:style>
  <w:style w:type="paragraph" w:styleId="Footer">
    <w:name w:val="footer"/>
    <w:basedOn w:val="Normal"/>
    <w:link w:val="FooterChar"/>
    <w:uiPriority w:val="99"/>
    <w:unhideWhenUsed/>
    <w:rsid w:val="00963A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Olimpo</dc:creator>
  <cp:keywords/>
  <dc:description/>
  <cp:lastModifiedBy>Iglika Pavlova</cp:lastModifiedBy>
  <cp:revision>6</cp:revision>
  <dcterms:created xsi:type="dcterms:W3CDTF">2021-06-04T14:43:00Z</dcterms:created>
  <dcterms:modified xsi:type="dcterms:W3CDTF">2021-06-20T20:35:00Z</dcterms:modified>
</cp:coreProperties>
</file>